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7026D" w14:textId="6379EDD6" w:rsidR="003B7FDC" w:rsidRPr="005A02E4" w:rsidRDefault="009D1818" w:rsidP="005A02E4">
      <w:pPr>
        <w:rPr>
          <w:bCs/>
          <w:color w:val="000000"/>
          <w:sz w:val="20"/>
          <w:szCs w:val="20"/>
        </w:rPr>
      </w:pPr>
      <w:r w:rsidRPr="00F645BF">
        <w:rPr>
          <w:color w:val="000000"/>
          <w:sz w:val="20"/>
          <w:szCs w:val="20"/>
        </w:rPr>
        <w:t>S</w:t>
      </w:r>
      <w:r w:rsidR="00D96ED7">
        <w:rPr>
          <w:color w:val="000000"/>
          <w:sz w:val="20"/>
          <w:szCs w:val="20"/>
        </w:rPr>
        <w:t>3</w:t>
      </w:r>
      <w:r w:rsidRPr="00F645BF">
        <w:rPr>
          <w:color w:val="000000"/>
          <w:sz w:val="20"/>
          <w:szCs w:val="20"/>
        </w:rPr>
        <w:t xml:space="preserve"> </w:t>
      </w:r>
      <w:r w:rsidR="00BD3B55">
        <w:rPr>
          <w:color w:val="000000"/>
          <w:sz w:val="20"/>
          <w:szCs w:val="20"/>
        </w:rPr>
        <w:t>T</w:t>
      </w:r>
      <w:r w:rsidRPr="00F645BF">
        <w:rPr>
          <w:color w:val="000000"/>
          <w:sz w:val="20"/>
          <w:szCs w:val="20"/>
        </w:rPr>
        <w:t>able. Pathways enriched in gene ontology (GO) and Kyoto Encyclopedia of Genes and Genomes (KEGG).</w:t>
      </w:r>
      <w:r w:rsidR="005A02E4">
        <w:rPr>
          <w:color w:val="000000"/>
          <w:sz w:val="20"/>
          <w:szCs w:val="20"/>
        </w:rPr>
        <w:t xml:space="preserve"> </w:t>
      </w:r>
    </w:p>
    <w:tbl>
      <w:tblPr>
        <w:tblW w:w="12748" w:type="dxa"/>
        <w:tblLayout w:type="fixed"/>
        <w:tblLook w:val="04A0" w:firstRow="1" w:lastRow="0" w:firstColumn="1" w:lastColumn="0" w:noHBand="0" w:noVBand="1"/>
      </w:tblPr>
      <w:tblGrid>
        <w:gridCol w:w="1833"/>
        <w:gridCol w:w="992"/>
        <w:gridCol w:w="2127"/>
        <w:gridCol w:w="1134"/>
        <w:gridCol w:w="992"/>
        <w:gridCol w:w="5670"/>
      </w:tblGrid>
      <w:tr w:rsidR="00A713A3" w:rsidRPr="00F2414E" w14:paraId="1E726B08" w14:textId="77777777" w:rsidTr="00953E3A">
        <w:trPr>
          <w:trHeight w:val="315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5B4A" w14:textId="77777777" w:rsidR="00A713A3" w:rsidRPr="00F2414E" w:rsidRDefault="00A713A3" w:rsidP="00F645B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414E"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1E24" w14:textId="77777777" w:rsidR="00A713A3" w:rsidRPr="00F2414E" w:rsidRDefault="00A713A3" w:rsidP="00F645B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414E">
              <w:rPr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3960" w14:textId="77777777" w:rsidR="00A713A3" w:rsidRPr="00F2414E" w:rsidRDefault="00A713A3" w:rsidP="00F645B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414E">
              <w:rPr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D9BC" w14:textId="73F9CC09" w:rsidR="00A713A3" w:rsidRPr="00F2414E" w:rsidRDefault="003B7FDC" w:rsidP="00F645B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414E">
              <w:rPr>
                <w:b/>
                <w:bCs/>
                <w:color w:val="000000"/>
                <w:sz w:val="20"/>
                <w:szCs w:val="20"/>
              </w:rPr>
              <w:t>Genes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F48A" w14:textId="77777777" w:rsidR="00A713A3" w:rsidRPr="00F2414E" w:rsidRDefault="00A713A3" w:rsidP="00F645B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414E">
              <w:rPr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13B2" w14:textId="77777777" w:rsidR="00A713A3" w:rsidRPr="00F2414E" w:rsidRDefault="00A713A3" w:rsidP="00F645B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2414E">
              <w:rPr>
                <w:b/>
                <w:bCs/>
                <w:color w:val="000000"/>
                <w:sz w:val="20"/>
                <w:szCs w:val="20"/>
              </w:rPr>
              <w:t>Names</w:t>
            </w:r>
          </w:p>
        </w:tc>
      </w:tr>
      <w:tr w:rsidR="00A713A3" w:rsidRPr="00F2414E" w14:paraId="6598AD86" w14:textId="77777777" w:rsidTr="00953E3A">
        <w:trPr>
          <w:trHeight w:val="375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2DB63" w14:textId="77777777" w:rsidR="001A7E16" w:rsidRPr="003D12D3" w:rsidRDefault="001A7E16" w:rsidP="001A7E16">
            <w:pPr>
              <w:spacing w:line="240" w:lineRule="atLeast"/>
              <w:rPr>
                <w:sz w:val="20"/>
                <w:szCs w:val="20"/>
              </w:rPr>
            </w:pPr>
            <w:r w:rsidRPr="00193618">
              <w:rPr>
                <w:rFonts w:eastAsiaTheme="minorEastAsia"/>
                <w:sz w:val="20"/>
                <w:szCs w:val="20"/>
              </w:rPr>
              <w:t>RT001, nonadherent cells (NR-CDI vs. R-CDI)</w:t>
            </w:r>
          </w:p>
          <w:p w14:paraId="2680E3CE" w14:textId="2BA2ECC3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1DC5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D06E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D8D7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7184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2.5x10</w:t>
            </w:r>
            <w:r w:rsidRPr="00F2414E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C4BE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48.1,CAJ66954.1,CAJ66955.1,CAJ66957.1,CAJ67106.1,rbsB,CAJ67317.1,srlM,srlA,CAJ67694.1,CAJ67842.1,cprA,CAJ68368.1,CAJ68453.1,kdpA,vexP1,CAJ68779.1,CAJ68823.1,CAJ68836.1,CAJ68837.1,CAJ69199.1,CAJ69214.1,CAJ69258.1,CAJ69302.1,CAJ69879.1,CAJ69908.1,CAJ69950.1,cme,CAJ70098.1,CAJ70424.2</w:t>
            </w:r>
          </w:p>
        </w:tc>
      </w:tr>
      <w:tr w:rsidR="00A713A3" w:rsidRPr="00F2414E" w14:paraId="5E8B0D36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2D45DB4D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FAE8D8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94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C39870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Phosphoenolpyruvate-dependent sugar phosphotransferase syst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BBBECD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93AE91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E9CC052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954.1,CAJ66955.1,CAJ66957.1,CAJ67106.1,srlM,srlA,CAJ67694.1,CAJ69214.1,CAJ69302.1,CAJ69908.1,CAJ69950.1</w:t>
            </w:r>
          </w:p>
        </w:tc>
      </w:tr>
      <w:tr w:rsidR="00A713A3" w:rsidRPr="00F2414E" w14:paraId="423BCD31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1786C189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BB7458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717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6B2A0F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Organic substanc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97656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7DA8DD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29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5C42E95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48.1,CAJ66954.1,CAJ66955.1,CAJ66957.1,CAJ67106.1,rbsB,srlM,srlA,CAJ67694.1,cprA,CAJ69214.1,CAJ69258.1,CAJ69302.1,CAJ69908.1,CAJ69950.1</w:t>
            </w:r>
          </w:p>
        </w:tc>
      </w:tr>
      <w:tr w:rsidR="00A713A3" w:rsidRPr="00F2414E" w14:paraId="55961020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0B3B9A16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92E3D6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652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3B31CF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Arginine me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273FE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58AE0B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4199C83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414E">
              <w:rPr>
                <w:color w:val="000000"/>
                <w:sz w:val="20"/>
                <w:szCs w:val="20"/>
              </w:rPr>
              <w:t>speB,argF,argM,argB</w:t>
            </w:r>
            <w:proofErr w:type="spellEnd"/>
          </w:p>
        </w:tc>
      </w:tr>
      <w:tr w:rsidR="00A713A3" w:rsidRPr="00F2414E" w14:paraId="5935B12D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78F580DA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D143E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DE81D6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7DD8F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BA9AB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409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A58BC1F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48.1,CAJ66954.1,CAJ66957.1,CAJ67317.1,CAJ67694.1,CAJ67842.1,CAJ68453.1,kdpA,vexP1,CAJ68779.1,CAJ68823.1,CAJ68837.1,CAJ69199.1,CAJ69302.1,CAJ69879.1,CAJ69908.1,cme,CAJ70424.2</w:t>
            </w:r>
          </w:p>
        </w:tc>
      </w:tr>
      <w:tr w:rsidR="00A713A3" w:rsidRPr="00F2414E" w14:paraId="3ED6EA24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7BDAEE5D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7543B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65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672B61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ellular biogenic amine me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F8212D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1D7544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6289B33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414E">
              <w:rPr>
                <w:color w:val="000000"/>
                <w:sz w:val="20"/>
                <w:szCs w:val="20"/>
              </w:rPr>
              <w:t>speB,eutS,eutA,eutC,eutT,eutN,eutQ</w:t>
            </w:r>
            <w:proofErr w:type="spellEnd"/>
          </w:p>
        </w:tc>
      </w:tr>
      <w:tr w:rsidR="00A713A3" w:rsidRPr="00F2414E" w14:paraId="0DBBB45A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55E12F28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DB07B2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4633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C2FC4B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Ethanolamine ca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5D822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1792D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16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EA291B0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414E">
              <w:rPr>
                <w:color w:val="000000"/>
                <w:sz w:val="20"/>
                <w:szCs w:val="20"/>
              </w:rPr>
              <w:t>eutS,eutA,eutC,eutT,eutN,eutQ</w:t>
            </w:r>
            <w:proofErr w:type="spellEnd"/>
          </w:p>
        </w:tc>
      </w:tr>
      <w:tr w:rsidR="00A713A3" w:rsidRPr="00F2414E" w14:paraId="234CE7EB" w14:textId="77777777" w:rsidTr="00953E3A">
        <w:trPr>
          <w:trHeight w:val="255"/>
        </w:trPr>
        <w:tc>
          <w:tcPr>
            <w:tcW w:w="1833" w:type="dxa"/>
            <w:shd w:val="clear" w:color="auto" w:fill="auto"/>
            <w:noWrap/>
            <w:hideMark/>
          </w:tcPr>
          <w:p w14:paraId="7502A900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1A49B5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86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8A5D06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rbohydrat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F98D4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6F235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356</w:t>
            </w:r>
          </w:p>
        </w:tc>
        <w:tc>
          <w:tcPr>
            <w:tcW w:w="5670" w:type="dxa"/>
            <w:shd w:val="clear" w:color="auto" w:fill="auto"/>
            <w:vAlign w:val="center"/>
            <w:hideMark/>
          </w:tcPr>
          <w:p w14:paraId="19F69207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48.1,CAJ66954.1,CAJ66955.1,CAJ66957.1,CAJ67106.1,rbsB,srlM,srlA,CAJ67694.1,CAJ69214.1,CAJ69302.1,CAJ69908.1,CAJ69950.1,CAJ69975.1</w:t>
            </w:r>
          </w:p>
        </w:tc>
      </w:tr>
      <w:tr w:rsidR="00A713A3" w:rsidRPr="00F2414E" w14:paraId="41CF1F56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5869DFE3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BEE62C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5079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911699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Regulation of cellular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1CEC15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99CF2C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6ADBA41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526.1,CAJ67854.1,CAJ68471.1,CAJ68834.1,CAJ68835.1,SinR,CAJ69204.1,CAJ69702.2,CAJ69751.1,CAJ69975.1,CAJ70255.1,CAJ70547.1</w:t>
            </w:r>
          </w:p>
        </w:tc>
      </w:tr>
      <w:tr w:rsidR="00A713A3" w:rsidRPr="00F2414E" w14:paraId="69C17F81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41F20A46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80E5B6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635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F95F7E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 xml:space="preserve">Regulation of transcription, </w:t>
            </w:r>
            <w:proofErr w:type="spellStart"/>
            <w:r w:rsidRPr="00F2414E">
              <w:rPr>
                <w:color w:val="000000"/>
                <w:sz w:val="20"/>
                <w:szCs w:val="20"/>
              </w:rPr>
              <w:t>dna</w:t>
            </w:r>
            <w:proofErr w:type="spellEnd"/>
            <w:r w:rsidRPr="00F2414E">
              <w:rPr>
                <w:color w:val="000000"/>
                <w:sz w:val="20"/>
                <w:szCs w:val="20"/>
              </w:rPr>
              <w:t>-temp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D13FA8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841CE5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A55699C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526.1,CAJ67854.1,CAJ68471.1,CAJ68834.1,SinR,CAJ69702.2,CAJ69751.1,CAJ69975.1,CAJ70255.1,CAJ70547.1</w:t>
            </w:r>
          </w:p>
        </w:tc>
      </w:tr>
      <w:tr w:rsidR="00A713A3" w:rsidRPr="00D96ED7" w14:paraId="22EBDE52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3F455F0A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5BE10A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016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D537BD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F2414E">
              <w:rPr>
                <w:color w:val="000000"/>
                <w:sz w:val="20"/>
                <w:szCs w:val="20"/>
              </w:rPr>
              <w:t>Phosphorelay</w:t>
            </w:r>
            <w:proofErr w:type="spellEnd"/>
            <w:r w:rsidRPr="00F2414E">
              <w:rPr>
                <w:color w:val="000000"/>
                <w:sz w:val="20"/>
                <w:szCs w:val="20"/>
              </w:rPr>
              <w:t xml:space="preserve"> signal transduction syst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C83835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212E55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119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BFB4DFD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  <w:lang w:val="es-MX"/>
              </w:rPr>
            </w:pPr>
            <w:r w:rsidRPr="00F2414E">
              <w:rPr>
                <w:color w:val="000000"/>
                <w:sz w:val="20"/>
                <w:szCs w:val="20"/>
                <w:lang w:val="es-MX"/>
              </w:rPr>
              <w:t>CAJ67854.1,CAJ68834.1,CAJ68835.1,CAJ69204.1,CAJ69751.1</w:t>
            </w:r>
          </w:p>
        </w:tc>
      </w:tr>
      <w:tr w:rsidR="00A713A3" w:rsidRPr="00F2414E" w14:paraId="6D0946DC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4DBCA98F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  <w:lang w:val="es-MX"/>
              </w:rPr>
            </w:pPr>
            <w:r w:rsidRPr="00F2414E">
              <w:rPr>
                <w:color w:val="000000"/>
                <w:sz w:val="20"/>
                <w:szCs w:val="20"/>
                <w:lang w:val="es-MX"/>
              </w:rPr>
              <w:lastRenderedPageBreak/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C1AE83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5171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650B014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ellular response to stimul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7FDCF7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4CA036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AAAFF19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854.1,recQ,CAJ68834.1,CAJ68835.1,CAJ69204.1,CAJ69751.1</w:t>
            </w:r>
          </w:p>
        </w:tc>
      </w:tr>
      <w:tr w:rsidR="00A713A3" w:rsidRPr="00F2414E" w14:paraId="402BA33E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17F04B87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8E3934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325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3584D1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Developmental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350265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A9A694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26823A1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034.1,yunB,spoIIIAA,gpr</w:t>
            </w:r>
          </w:p>
        </w:tc>
      </w:tr>
      <w:tr w:rsidR="009D1818" w:rsidRPr="00F2414E" w14:paraId="17C1677F" w14:textId="77777777" w:rsidTr="00953E3A">
        <w:trPr>
          <w:trHeight w:val="458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65224D80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0040861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44282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65C26C1E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Small molecule catabolic process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EBAB6E7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C07AD5D" w14:textId="77777777" w:rsidR="00A713A3" w:rsidRPr="00F2414E" w:rsidRDefault="00A713A3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5670" w:type="dxa"/>
            <w:vMerge w:val="restart"/>
            <w:shd w:val="clear" w:color="auto" w:fill="auto"/>
            <w:noWrap/>
            <w:vAlign w:val="center"/>
            <w:hideMark/>
          </w:tcPr>
          <w:p w14:paraId="1D927C90" w14:textId="77777777" w:rsidR="00A713A3" w:rsidRPr="00F2414E" w:rsidRDefault="00A713A3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spoVAD,CAJ68251.1,eutS,eutA,eutC,eutT,eutN,eutQ</w:t>
            </w:r>
          </w:p>
        </w:tc>
      </w:tr>
      <w:tr w:rsidR="00CF4D96" w:rsidRPr="00F2414E" w14:paraId="7F2D8662" w14:textId="77777777" w:rsidTr="00953E3A">
        <w:trPr>
          <w:trHeight w:val="458"/>
        </w:trPr>
        <w:tc>
          <w:tcPr>
            <w:tcW w:w="1833" w:type="dxa"/>
            <w:vMerge/>
            <w:vAlign w:val="center"/>
            <w:hideMark/>
          </w:tcPr>
          <w:p w14:paraId="71AC3C0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78841B7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14:paraId="414E13E0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B5D3EB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33C7B4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vMerge/>
            <w:vAlign w:val="center"/>
            <w:hideMark/>
          </w:tcPr>
          <w:p w14:paraId="725229A2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</w:tr>
      <w:tr w:rsidR="00CF4D96" w:rsidRPr="00F2414E" w14:paraId="15C5D7DF" w14:textId="77777777" w:rsidTr="00953E3A">
        <w:trPr>
          <w:trHeight w:val="458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10896C6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3110071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1901565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3E4AB20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Organonitrogen compound catabolic process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29CEBF2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9148A3D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77</w:t>
            </w:r>
          </w:p>
        </w:tc>
        <w:tc>
          <w:tcPr>
            <w:tcW w:w="5670" w:type="dxa"/>
            <w:vMerge w:val="restart"/>
            <w:shd w:val="clear" w:color="auto" w:fill="auto"/>
            <w:noWrap/>
            <w:vAlign w:val="center"/>
            <w:hideMark/>
          </w:tcPr>
          <w:p w14:paraId="54083281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8251.1,CAJ68656.1,eutS,eutA,eutC,eutT,eutN,eutQ</w:t>
            </w:r>
          </w:p>
        </w:tc>
      </w:tr>
      <w:tr w:rsidR="00CF4D96" w:rsidRPr="00F2414E" w14:paraId="5CE34B5A" w14:textId="77777777" w:rsidTr="00953E3A">
        <w:trPr>
          <w:trHeight w:val="458"/>
        </w:trPr>
        <w:tc>
          <w:tcPr>
            <w:tcW w:w="1833" w:type="dxa"/>
            <w:vMerge/>
            <w:vAlign w:val="center"/>
            <w:hideMark/>
          </w:tcPr>
          <w:p w14:paraId="61F73DAF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5063AD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14:paraId="3B0C22E5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BA38E65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C9AA56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vMerge/>
            <w:vAlign w:val="center"/>
            <w:hideMark/>
          </w:tcPr>
          <w:p w14:paraId="43C89C7D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</w:tr>
      <w:tr w:rsidR="00CF4D96" w:rsidRPr="00F2414E" w14:paraId="58171460" w14:textId="77777777" w:rsidTr="00F2414E">
        <w:trPr>
          <w:trHeight w:val="315"/>
        </w:trPr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A8B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7057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199096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76BF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Xenobiotic detoxification by transmembrane export across the plasma membra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5F9E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0F42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313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02F2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vexP1,CAJ68823.1,CAJ68837.1</w:t>
            </w:r>
          </w:p>
        </w:tc>
      </w:tr>
      <w:tr w:rsidR="00CF4D96" w:rsidRPr="00F2414E" w14:paraId="7ECE7CD7" w14:textId="77777777" w:rsidTr="00F2414E">
        <w:trPr>
          <w:trHeight w:val="315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8017" w14:textId="77777777" w:rsidR="001A7E16" w:rsidRPr="003D12D3" w:rsidRDefault="001A7E16" w:rsidP="001A7E16">
            <w:pPr>
              <w:spacing w:line="240" w:lineRule="atLeast"/>
              <w:rPr>
                <w:sz w:val="20"/>
                <w:szCs w:val="20"/>
              </w:rPr>
            </w:pPr>
            <w:r w:rsidRPr="00193618">
              <w:rPr>
                <w:rFonts w:eastAsiaTheme="minorEastAsia"/>
                <w:sz w:val="20"/>
                <w:szCs w:val="20"/>
              </w:rPr>
              <w:t>RT027, nonadherent cells (NR-CDI vs. R-CDI)</w:t>
            </w:r>
          </w:p>
          <w:p w14:paraId="0875933A" w14:textId="53A52486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D537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3043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5AD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Sporul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15B0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FF7E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569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spoVAC,yunB,CAJ68021.1,spoIIIAA</w:t>
            </w:r>
          </w:p>
        </w:tc>
      </w:tr>
      <w:tr w:rsidR="00CF4D96" w:rsidRPr="00F2414E" w14:paraId="397CFCEF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529836F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81B37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KEGG: pdc0005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CEC13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Ascorbate and aldarat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D7EEF2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F66CCA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2B8680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954.1,CAJ67026.1</w:t>
            </w:r>
          </w:p>
        </w:tc>
      </w:tr>
      <w:tr w:rsidR="00CF4D96" w:rsidRPr="00F2414E" w14:paraId="60FC4444" w14:textId="77777777" w:rsidTr="00F2414E">
        <w:trPr>
          <w:trHeight w:val="315"/>
        </w:trPr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1E6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9355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KEGG: pdc005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F5C7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Sucrose and starch metaboli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9B3A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C1EE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BAB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9969.1,CAJ70347.1,CAJ70552.1</w:t>
            </w:r>
          </w:p>
        </w:tc>
      </w:tr>
      <w:tr w:rsidR="00CF4D96" w:rsidRPr="00F2414E" w14:paraId="7D0EE6DC" w14:textId="77777777" w:rsidTr="00F2414E">
        <w:trPr>
          <w:trHeight w:val="315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BED8" w14:textId="1631740E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bookmarkStart w:id="0" w:name="_Hlk125745886"/>
            <w:r w:rsidRPr="00F2414E">
              <w:rPr>
                <w:color w:val="000000"/>
                <w:sz w:val="20"/>
                <w:szCs w:val="20"/>
              </w:rPr>
              <w:t>Common genes</w:t>
            </w:r>
            <w:r w:rsidR="001A7E16">
              <w:rPr>
                <w:color w:val="000000"/>
                <w:sz w:val="20"/>
                <w:szCs w:val="20"/>
              </w:rPr>
              <w:t xml:space="preserve">, </w:t>
            </w:r>
            <w:r w:rsidR="001A7E16" w:rsidRPr="00193618">
              <w:rPr>
                <w:rFonts w:eastAsiaTheme="minorEastAsia"/>
                <w:sz w:val="20"/>
                <w:szCs w:val="20"/>
              </w:rPr>
              <w:t>nonadherent</w:t>
            </w:r>
            <w:r w:rsidR="001A7E16">
              <w:rPr>
                <w:rFonts w:eastAsiaTheme="minorEastAsia"/>
                <w:sz w:val="20"/>
                <w:szCs w:val="20"/>
              </w:rPr>
              <w:t>,</w:t>
            </w:r>
            <w:r w:rsidR="001A7E16" w:rsidRPr="00193618">
              <w:rPr>
                <w:rFonts w:eastAsiaTheme="minorEastAsia"/>
                <w:sz w:val="20"/>
                <w:szCs w:val="20"/>
              </w:rPr>
              <w:t xml:space="preserve"> </w:t>
            </w:r>
            <w:r w:rsidR="001A7E16">
              <w:rPr>
                <w:rFonts w:eastAsiaTheme="minorEastAsia"/>
                <w:sz w:val="20"/>
                <w:szCs w:val="20"/>
              </w:rPr>
              <w:t xml:space="preserve">RT001 and RT027, </w:t>
            </w:r>
            <w:r w:rsidRPr="00F2414E">
              <w:rPr>
                <w:color w:val="000000"/>
                <w:sz w:val="20"/>
                <w:szCs w:val="20"/>
              </w:rPr>
              <w:t xml:space="preserve">R-CDI </w:t>
            </w:r>
            <w:bookmarkEnd w:id="0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D42A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E6DE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C990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456FA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A17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 xml:space="preserve">No pathway </w:t>
            </w:r>
          </w:p>
        </w:tc>
      </w:tr>
      <w:tr w:rsidR="00CF4D96" w:rsidRPr="00F2414E" w14:paraId="25B5D6CD" w14:textId="77777777" w:rsidTr="00F2414E">
        <w:trPr>
          <w:trHeight w:val="315"/>
        </w:trPr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839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8FC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KEGG: pdc0005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4B9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Ascorbate and aldarate metaboli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9D39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647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72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952E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954.1,CAJ67026.1</w:t>
            </w:r>
          </w:p>
        </w:tc>
      </w:tr>
      <w:tr w:rsidR="00CF4D96" w:rsidRPr="00F2414E" w14:paraId="0CBCED67" w14:textId="77777777" w:rsidTr="00F2414E">
        <w:trPr>
          <w:trHeight w:val="315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4659" w14:textId="1E0EACCE" w:rsidR="003D4674" w:rsidRPr="00F2414E" w:rsidRDefault="001A7E16" w:rsidP="00F645BF">
            <w:pPr>
              <w:rPr>
                <w:color w:val="000000"/>
                <w:sz w:val="20"/>
                <w:szCs w:val="20"/>
              </w:rPr>
            </w:pPr>
            <w:r w:rsidRPr="00193618">
              <w:rPr>
                <w:rFonts w:eastAsiaTheme="minorEastAsia"/>
                <w:sz w:val="20"/>
                <w:szCs w:val="20"/>
              </w:rPr>
              <w:t>NR-CDI, RT001 (nonadherent cells vs. biofilm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8FEF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32502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A83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Developmental proces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A232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2C02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032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92C62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034.1,yunB,spoIIIAA,gpr,sspB</w:t>
            </w:r>
          </w:p>
        </w:tc>
      </w:tr>
      <w:tr w:rsidR="00CF4D96" w:rsidRPr="00F2414E" w14:paraId="367DCEB0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46EC3AFF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A0136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3043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15ADFC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Sporulation resulting in formation of a cellular spo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C08CB7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E31F2D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62FBAE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034.1,yunB,spoIIIAA,sspB</w:t>
            </w:r>
          </w:p>
        </w:tc>
      </w:tr>
      <w:tr w:rsidR="00CF4D96" w:rsidRPr="00F2414E" w14:paraId="16A651C5" w14:textId="77777777" w:rsidTr="00953E3A">
        <w:trPr>
          <w:trHeight w:val="375"/>
        </w:trPr>
        <w:tc>
          <w:tcPr>
            <w:tcW w:w="1833" w:type="dxa"/>
            <w:shd w:val="clear" w:color="auto" w:fill="auto"/>
            <w:noWrap/>
            <w:hideMark/>
          </w:tcPr>
          <w:p w14:paraId="136EFC2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CBF8D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167BC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96ED5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1CD67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.4x10</w:t>
            </w:r>
            <w:r w:rsidRPr="00F2414E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25D3AD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954.1,CAJ66955.1,CAJ66957.1,rbsB,cbiQ1,CAJ67317.1,srlM,srlA,srlEb,CAJ67694.1,CAJ67842.1,cprA,CAJ68368.1,CAJ68513.1,gltC,vexP1,CAJ68779.1,CAJ68836.1,CAJ68837.1,CAJ68976.2,CAJ69056.1,CAJ69164.1,CAJ69198.1,CAJ69199.1,CAJ69214.1,CAJ69258.1,CAJ69455.1,fhuD,CAJ69879.1,CAJ69908.1,CAJ69950.1,CAJ69973.1,cme,CAJ70424.2</w:t>
            </w:r>
          </w:p>
        </w:tc>
      </w:tr>
      <w:tr w:rsidR="00CF4D96" w:rsidRPr="00F2414E" w14:paraId="3D8FB7F5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059BB9C1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31C3A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86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2BD3C2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rbohydrat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677724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528CB9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3ED7D95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954.1,CAJ66955.1,CAJ66957.1,rbsB,srlM,srlA,srlEb,CAJ67694.1,CAJ69164.1,CAJ69214.1,CAJ69455.1,CAJ69908.1,CAJ69950.1,CAJ69973.1</w:t>
            </w:r>
          </w:p>
        </w:tc>
      </w:tr>
      <w:tr w:rsidR="00CF4D96" w:rsidRPr="00F2414E" w14:paraId="15537A81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4D90F810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9514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94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001E5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Phosphoenolpyruvate-dependent sugar phosphotransferase syst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98814A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A4C8A1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CB18CAC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954.1,CAJ66955.1,CAJ66957.1,srlM,srlA,srlEb,CAJ67694.1,CAJ69164.1,CAJ69214.1,CAJ69455.1,CAJ69908.1,CAJ69950.1,CAJ69973.1</w:t>
            </w:r>
          </w:p>
        </w:tc>
      </w:tr>
      <w:tr w:rsidR="00CF4D96" w:rsidRPr="00F2414E" w14:paraId="0D301D21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3E8F5C9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DFC96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717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3E1EE7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Organic substanc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345D61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EF4DC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88852D2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954.1,CAJ66955.1,CAJ66957.1,rbsB,srlM,srlA,srlEb,CAJ67694.1,cprA,gltC,CAJ68976.2,CAJ69056.1,CAJ69164.1,CAJ69214.1,CAJ69258.1,CAJ69455.1,CAJ69908.1,CAJ69950.1,CAJ69973.1</w:t>
            </w:r>
          </w:p>
        </w:tc>
      </w:tr>
      <w:tr w:rsidR="00CF4D96" w:rsidRPr="00F2414E" w14:paraId="3634E4F1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09DA3B5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23C6A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890881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7FECE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96D252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212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270F5115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954.1,CAJ66957.1,cbiQ1,CAJ67317.1,srlEb,CAJ67694.1,CAJ67842.1,CAJ68513.1,gltC,vexP1,CAJ68779.1,CAJ68837.1,CAJ68976.2,CAJ69056.1,CAJ69164.1,CAJ69199.1,CAJ69879.1,CAJ69908.1,CAJ69973.1,cme,CAJ70424.2</w:t>
            </w:r>
          </w:p>
        </w:tc>
      </w:tr>
      <w:tr w:rsidR="00CF4D96" w:rsidRPr="00F2414E" w14:paraId="6820C51A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263FCA7E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480E8C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998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631BB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ellular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A9233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375EDB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38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B3ED777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954.1,CAJ66957.1,cbiQ1,CAJ67295.2,CAJ67317.1,CAJ67449.1,srlEb,crt1,CAJ67694.1,speB,ubiA,CAJ67842.1,nagA,mnaA,mobB,acpP1,gcp1,CAJ68251.1,CAJ68295.1,CAJ68368.1,CAJ68395.1,thiM,thiE,CAJ68513.1,gcvTPA,thiC,gltC,vexP1,CAJ68779.1,eutA,eutC,eutT,CAJ68837.1,argF,argM,argB,CAJ68976.2,CAJ69056.1,CAJ69164.1,CAJ69199.1,CAJ69214.1,CAJ69258.1,CAJ69305.1,CAJ69331.1,CAJ69365.1,CAJ69455.1,gmk,CAJ69724.1,CAJ69879.1,CAJ69908.1,CAJ69918.1,murQ,CAJ69950.1,CAJ69973.1,CAJ70004.1,CAJ70016.1,bglA6,CAJ70075.1,cme,hpt1,cbiE,CAJ70424.2,CAJ70430.1,CAJ70433.1,phnH</w:t>
            </w:r>
          </w:p>
        </w:tc>
      </w:tr>
      <w:tr w:rsidR="00CF4D96" w:rsidRPr="00F2414E" w14:paraId="7FFA292B" w14:textId="77777777" w:rsidTr="00953E3A">
        <w:trPr>
          <w:trHeight w:val="375"/>
        </w:trPr>
        <w:tc>
          <w:tcPr>
            <w:tcW w:w="1833" w:type="dxa"/>
            <w:shd w:val="clear" w:color="auto" w:fill="auto"/>
            <w:noWrap/>
            <w:hideMark/>
          </w:tcPr>
          <w:p w14:paraId="4C36630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8171DC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192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F9E3D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Regulation of nucleobase-containing compound me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A727B8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AB8B8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8.7x10</w:t>
            </w:r>
            <w:r w:rsidRPr="00F2414E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D153B3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503.1,CAJ67526.1,CAJ67854.1,CAJ68834.1,SinR,recX,CAJ69554.1,CAJ69702.2,CAJ69715.1,CAJ69751.1,CAJ69975.1,bglG2,CAJ70255.1,CAJ70278.2,CAJ70547.1</w:t>
            </w:r>
          </w:p>
        </w:tc>
      </w:tr>
      <w:tr w:rsidR="00CF4D96" w:rsidRPr="00F2414E" w14:paraId="189E7746" w14:textId="77777777" w:rsidTr="00953E3A">
        <w:trPr>
          <w:trHeight w:val="375"/>
        </w:trPr>
        <w:tc>
          <w:tcPr>
            <w:tcW w:w="1833" w:type="dxa"/>
            <w:shd w:val="clear" w:color="auto" w:fill="auto"/>
            <w:noWrap/>
            <w:hideMark/>
          </w:tcPr>
          <w:p w14:paraId="3B0A43C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D78F40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3132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9F4F2F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Regulation of cellular me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AD9C1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4AB66F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8.7x10</w:t>
            </w:r>
            <w:r w:rsidRPr="00F2414E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545BF7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503.1,CAJ67526.1,CAJ67854.1,rsiV,CAJ68834.1,SinR,recX,CAJ69554.1,CAJ69702.2,CAJ69715.1,CAJ69751.1,CAJ69975.1,bglG2,CAJ70255.1,CAJ70278.2,CAJ70547.1</w:t>
            </w:r>
          </w:p>
        </w:tc>
      </w:tr>
      <w:tr w:rsidR="00CF4D96" w:rsidRPr="00F2414E" w14:paraId="5D9F6168" w14:textId="77777777" w:rsidTr="00953E3A">
        <w:trPr>
          <w:trHeight w:val="375"/>
        </w:trPr>
        <w:tc>
          <w:tcPr>
            <w:tcW w:w="1833" w:type="dxa"/>
            <w:shd w:val="clear" w:color="auto" w:fill="auto"/>
            <w:noWrap/>
            <w:hideMark/>
          </w:tcPr>
          <w:p w14:paraId="12527D4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9D56F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5079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1D84A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Regulation of cellular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7462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CBF836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8.7x10</w:t>
            </w:r>
            <w:r w:rsidRPr="00F2414E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8FE194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503.1,CAJ67526.1,CAJ67854.1,rsiV,CAJ68834.1,SinR,recX,CAJ69501.1,CAJ69554.1,CAJ69702.2,CAJ69715.1,CAJ69751.1,CAJ69975.1,bglG2,CAJ70255.1,CAJ70278.2,CAJ70547.1</w:t>
            </w:r>
          </w:p>
        </w:tc>
      </w:tr>
      <w:tr w:rsidR="00CF4D96" w:rsidRPr="00F2414E" w14:paraId="37513013" w14:textId="77777777" w:rsidTr="00953E3A">
        <w:trPr>
          <w:trHeight w:val="375"/>
        </w:trPr>
        <w:tc>
          <w:tcPr>
            <w:tcW w:w="1833" w:type="dxa"/>
            <w:shd w:val="clear" w:color="auto" w:fill="auto"/>
            <w:noWrap/>
            <w:hideMark/>
          </w:tcPr>
          <w:p w14:paraId="4668C17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D23D7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5117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8D7652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Regulation of nitrogen compound me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00EB13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471617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8.7x10</w:t>
            </w:r>
            <w:r w:rsidRPr="00F2414E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D273032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503.1,CAJ67526.1,CAJ67854.1,rsiV,CAJ68834.1,SinR,recX,CAJ69554.1,CAJ69702.2,CAJ69715.1,CAJ69751.1,CAJ69975.1,bglG2,CAJ70255.1,CAJ70278.2,CAJ70547.1</w:t>
            </w:r>
          </w:p>
        </w:tc>
      </w:tr>
      <w:tr w:rsidR="00CF4D96" w:rsidRPr="00F2414E" w14:paraId="6CE56194" w14:textId="77777777" w:rsidTr="00953E3A">
        <w:trPr>
          <w:trHeight w:val="375"/>
        </w:trPr>
        <w:tc>
          <w:tcPr>
            <w:tcW w:w="1833" w:type="dxa"/>
            <w:shd w:val="clear" w:color="auto" w:fill="auto"/>
            <w:noWrap/>
            <w:hideMark/>
          </w:tcPr>
          <w:p w14:paraId="40AE083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7E127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6025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97ACC2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Regulation of macromolecule me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B719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D22D0F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8.7x10</w:t>
            </w:r>
            <w:r w:rsidRPr="00F2414E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C178BE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503.1,CAJ67526.1,CAJ67854.1,rsiV,CAJ68834.1,SinR,recX,CAJ69554.1,CAJ69702.2,CAJ69715.1,CAJ69751.1,CAJ69975.1,bglG2,CAJ70255.1,CAJ70278.2,CAJ70547.1</w:t>
            </w:r>
          </w:p>
        </w:tc>
      </w:tr>
      <w:tr w:rsidR="00CF4D96" w:rsidRPr="00F2414E" w14:paraId="6A6FD198" w14:textId="77777777" w:rsidTr="00953E3A">
        <w:trPr>
          <w:trHeight w:val="375"/>
        </w:trPr>
        <w:tc>
          <w:tcPr>
            <w:tcW w:w="1833" w:type="dxa"/>
            <w:shd w:val="clear" w:color="auto" w:fill="auto"/>
            <w:noWrap/>
            <w:hideMark/>
          </w:tcPr>
          <w:p w14:paraId="36DD6C6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941B75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8009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EE3D42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Regulation of primary me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0DA14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AB0796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8.7x10</w:t>
            </w:r>
            <w:r w:rsidRPr="00F2414E">
              <w:rPr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C4EC28F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503.1,CAJ67526.1,CAJ67854.1,rsiV,CAJ68834.1,SinR,recX,CAJ69554.1,CAJ69702.2,CAJ69715.1,CAJ69751.1,CAJ69975.1,bglG2,CAJ70255.1,CAJ70278.2,CAJ70547.1</w:t>
            </w:r>
          </w:p>
        </w:tc>
      </w:tr>
      <w:tr w:rsidR="00CF4D96" w:rsidRPr="00F2414E" w14:paraId="276FF14A" w14:textId="77777777" w:rsidTr="00953E3A">
        <w:trPr>
          <w:trHeight w:val="375"/>
        </w:trPr>
        <w:tc>
          <w:tcPr>
            <w:tcW w:w="1833" w:type="dxa"/>
            <w:shd w:val="clear" w:color="auto" w:fill="auto"/>
            <w:noWrap/>
            <w:hideMark/>
          </w:tcPr>
          <w:p w14:paraId="5EC8B265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70C86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635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C4C6A0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 xml:space="preserve">Regulation of transcription, </w:t>
            </w:r>
            <w:proofErr w:type="spellStart"/>
            <w:r w:rsidRPr="00F2414E">
              <w:rPr>
                <w:color w:val="000000"/>
                <w:sz w:val="20"/>
                <w:szCs w:val="20"/>
              </w:rPr>
              <w:t>dna</w:t>
            </w:r>
            <w:proofErr w:type="spellEnd"/>
            <w:r w:rsidRPr="00F2414E">
              <w:rPr>
                <w:color w:val="000000"/>
                <w:sz w:val="20"/>
                <w:szCs w:val="20"/>
              </w:rPr>
              <w:t>-temp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04AC3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5057E7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2.9x10</w:t>
            </w:r>
            <w:r w:rsidRPr="00F2414E">
              <w:rPr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C493E8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503.1,CAJ67526.1,CAJ67854.1,CAJ68834.1,SinR,CAJ69554.1,CAJ69702.2,CAJ69715.1,CAJ69751.1,CAJ69975.1,bglG2,CAJ70255.1,CAJ70278.2,CAJ70547.1</w:t>
            </w:r>
          </w:p>
        </w:tc>
      </w:tr>
      <w:tr w:rsidR="00CF4D96" w:rsidRPr="00F2414E" w14:paraId="21423079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0C886992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46B6A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5171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DA938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ellular response to stimul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AF1A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F6138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99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D58C751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395.2,CAJ67854.1,CAJ67879.1,CAJ68129.1,recQ,CAJ68834.1,CAJ69751.1,CAJ70278.2</w:t>
            </w:r>
          </w:p>
        </w:tc>
      </w:tr>
      <w:tr w:rsidR="00CF4D96" w:rsidRPr="00F2414E" w14:paraId="26745A7D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034A4D87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8CF707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4589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EDB03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 xml:space="preserve">Positive regulation of transcription, </w:t>
            </w:r>
            <w:proofErr w:type="spellStart"/>
            <w:r w:rsidRPr="00F2414E">
              <w:rPr>
                <w:color w:val="000000"/>
                <w:sz w:val="20"/>
                <w:szCs w:val="20"/>
              </w:rPr>
              <w:t>dna</w:t>
            </w:r>
            <w:proofErr w:type="spellEnd"/>
            <w:r w:rsidRPr="00F2414E">
              <w:rPr>
                <w:color w:val="000000"/>
                <w:sz w:val="20"/>
                <w:szCs w:val="20"/>
              </w:rPr>
              <w:t>-template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8E3BA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93FB78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478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1E22F71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7854.1,CAJ69554.1,bglG2</w:t>
            </w:r>
          </w:p>
        </w:tc>
      </w:tr>
      <w:tr w:rsidR="00CF4D96" w:rsidRPr="00F2414E" w14:paraId="2F6C7638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58C045AD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3DD6A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657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600E6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ellular biogenic amine me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160B98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C78F32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8CD6E37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speB,eutS,eutA,eutC,eutT,eutN,CAJ68799.1,eutQ</w:t>
            </w:r>
          </w:p>
        </w:tc>
      </w:tr>
      <w:tr w:rsidR="00CF4D96" w:rsidRPr="00F2414E" w14:paraId="0CCFA0B4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6F0003C1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9CF2E7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4633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1F886C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Ethanolamine ca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15E7E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52D7A5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827C6E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eutS,eutA,eutC,eutT,eutN,CAJ68799.1,eutQ</w:t>
            </w:r>
          </w:p>
        </w:tc>
      </w:tr>
      <w:tr w:rsidR="00CF4D96" w:rsidRPr="00F2414E" w14:paraId="383773D8" w14:textId="77777777" w:rsidTr="00F2414E">
        <w:trPr>
          <w:trHeight w:val="315"/>
        </w:trPr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54C6E0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3CA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4428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35ED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Small molecule catabolic proc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39BB7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946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327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BE0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spoVAD,nagA,CAJ68251.1,gcvTPA,eutS,eutA,eutC,eutT,eutN,CAJ68799.1,eutQ,murQ</w:t>
            </w:r>
          </w:p>
        </w:tc>
      </w:tr>
      <w:tr w:rsidR="00CF4D96" w:rsidRPr="00F2414E" w14:paraId="25DB2131" w14:textId="77777777" w:rsidTr="00F2414E">
        <w:trPr>
          <w:trHeight w:val="375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2777" w14:textId="77777777" w:rsidR="001A7E16" w:rsidRPr="003D12D3" w:rsidRDefault="001A7E16" w:rsidP="001A7E16">
            <w:pPr>
              <w:spacing w:line="240" w:lineRule="atLeast"/>
              <w:rPr>
                <w:sz w:val="20"/>
                <w:szCs w:val="20"/>
              </w:rPr>
            </w:pPr>
            <w:r w:rsidRPr="00193618">
              <w:rPr>
                <w:rFonts w:eastAsiaTheme="minorEastAsia"/>
                <w:sz w:val="20"/>
                <w:szCs w:val="20"/>
              </w:rPr>
              <w:t>R-CDI, RT001 (nonadherent cells vs. biofilm)</w:t>
            </w:r>
          </w:p>
          <w:p w14:paraId="4263FC29" w14:textId="362DC3D0" w:rsidR="00927492" w:rsidRPr="00F2414E" w:rsidRDefault="00927492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90CE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F57E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C7A0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31B1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4.4x10</w:t>
            </w:r>
            <w:r w:rsidRPr="00F2414E"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85B11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57.1,CAJ66955.1,CAJ67106.1,CAJ67107.1,CAJ68453.1,kdpA,CAJ68469.1,vexP2,CAJ68823.1,pbuX,CAJ69198.1,CAJ69302.1,CAJ69911.1,CAJ69942.1,bglF2,CAJ70098.1,CAJ70176.1</w:t>
            </w:r>
          </w:p>
        </w:tc>
      </w:tr>
      <w:tr w:rsidR="00CF4D96" w:rsidRPr="00F2414E" w14:paraId="5458012A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6295297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64C42D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86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C6B52F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rbohydrat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21A6D1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095220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03A08A4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57.1,CAJ66955.1,CAJ67106.1,CAJ67107.1,CAJ69302.1,CAJ69911.1,CAJ69942.1,bglF2,CAJ70176.1</w:t>
            </w:r>
          </w:p>
        </w:tc>
      </w:tr>
      <w:tr w:rsidR="00CF4D96" w:rsidRPr="00F2414E" w14:paraId="34B84FB7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4F31898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755DF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94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A21AAE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 xml:space="preserve">Phosphoenolpyruvate-dependent sugar </w:t>
            </w:r>
            <w:r w:rsidRPr="00F2414E">
              <w:rPr>
                <w:color w:val="000000"/>
                <w:sz w:val="20"/>
                <w:szCs w:val="20"/>
              </w:rPr>
              <w:lastRenderedPageBreak/>
              <w:t>phosphotransferase syst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6522A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EADDA3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071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4F45A1E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57.1,CAJ66955.1,CAJ67106.1,CAJ67107.1,CAJ69302.1,CAJ69942.1,bglF2,CAJ70176.1</w:t>
            </w:r>
          </w:p>
        </w:tc>
      </w:tr>
      <w:tr w:rsidR="00CF4D96" w:rsidRPr="00F2414E" w14:paraId="07D13685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1DD6F60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A9162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342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C3A512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rbohydrate transmembran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06148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C0D468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079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2A17E0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57.1,CAJ67107.1,CAJ69302.1,CAJ69911.1,CAJ69942.1,bglF2,CAJ70176.1</w:t>
            </w:r>
          </w:p>
        </w:tc>
      </w:tr>
      <w:tr w:rsidR="00CF4D96" w:rsidRPr="00F2414E" w14:paraId="72867EC0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002541E5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5D9CCC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55173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67E6A0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0785EE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1A9D45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57.1,CAJ67107.1,CAJ68453.1,kdpA,vexP2,CAJ68823.1,pbuX,CAJ69302.1,CAJ69911.1,CAJ69942.1,bglF2,CAJ70176.1</w:t>
            </w:r>
          </w:p>
        </w:tc>
      </w:tr>
      <w:tr w:rsidR="00CF4D96" w:rsidRPr="00F2414E" w14:paraId="4EF7F95D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2CB97B7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C27DD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717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627360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Organic substanc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114A7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1F7E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A810DD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57.1,CAJ66955.1,CAJ67106.1,CAJ67107.1,pbuX,CAJ69302.1,CAJ69911.1,CAJ69942.1,bglF2,CAJ70176.1</w:t>
            </w:r>
          </w:p>
        </w:tc>
      </w:tr>
      <w:tr w:rsidR="00CF4D96" w:rsidRPr="00D96ED7" w14:paraId="0513C66F" w14:textId="77777777" w:rsidTr="00F2414E">
        <w:trPr>
          <w:trHeight w:val="315"/>
        </w:trPr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264452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C7F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635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4831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 xml:space="preserve">Regulation of transcription, </w:t>
            </w:r>
            <w:proofErr w:type="spellStart"/>
            <w:r w:rsidRPr="00F2414E">
              <w:rPr>
                <w:color w:val="000000"/>
                <w:sz w:val="20"/>
                <w:szCs w:val="20"/>
              </w:rPr>
              <w:t>dna</w:t>
            </w:r>
            <w:proofErr w:type="spellEnd"/>
            <w:r w:rsidRPr="00F2414E">
              <w:rPr>
                <w:color w:val="000000"/>
                <w:sz w:val="20"/>
                <w:szCs w:val="20"/>
              </w:rPr>
              <w:t>-templa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4422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BF5D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077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4C05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  <w:lang w:val="es-MX"/>
              </w:rPr>
            </w:pPr>
            <w:r w:rsidRPr="00F2414E">
              <w:rPr>
                <w:color w:val="000000"/>
                <w:sz w:val="20"/>
                <w:szCs w:val="20"/>
                <w:lang w:val="es-MX"/>
              </w:rPr>
              <w:t>CAJ68827.1,SinR,CAJ69454.1,CAJ69882.1,CAJ69969.1,CAJ70026.1</w:t>
            </w:r>
          </w:p>
        </w:tc>
      </w:tr>
      <w:tr w:rsidR="00CF4D96" w:rsidRPr="00F2414E" w14:paraId="2778BEFD" w14:textId="77777777" w:rsidTr="00F2414E">
        <w:trPr>
          <w:trHeight w:val="315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3377" w14:textId="3BEDB4BA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bookmarkStart w:id="1" w:name="_Hlk125746126"/>
            <w:r w:rsidRPr="00F2414E">
              <w:rPr>
                <w:color w:val="000000"/>
                <w:sz w:val="20"/>
                <w:szCs w:val="20"/>
              </w:rPr>
              <w:t>Unique</w:t>
            </w:r>
            <w:r w:rsidR="001A7E16">
              <w:rPr>
                <w:color w:val="000000"/>
                <w:sz w:val="20"/>
                <w:szCs w:val="20"/>
              </w:rPr>
              <w:t xml:space="preserve"> genes,</w:t>
            </w:r>
            <w:r w:rsidRPr="00F2414E">
              <w:rPr>
                <w:color w:val="000000"/>
                <w:sz w:val="20"/>
                <w:szCs w:val="20"/>
              </w:rPr>
              <w:t xml:space="preserve"> </w:t>
            </w:r>
            <w:r w:rsidR="001A7E16">
              <w:rPr>
                <w:color w:val="000000"/>
                <w:sz w:val="20"/>
                <w:szCs w:val="20"/>
              </w:rPr>
              <w:t>b</w:t>
            </w:r>
            <w:r w:rsidR="00C92DDB" w:rsidRPr="00F2414E">
              <w:rPr>
                <w:color w:val="000000"/>
                <w:sz w:val="20"/>
                <w:szCs w:val="20"/>
              </w:rPr>
              <w:t>iofilm</w:t>
            </w:r>
            <w:r w:rsidR="001A7E16">
              <w:rPr>
                <w:color w:val="000000"/>
                <w:sz w:val="20"/>
                <w:szCs w:val="20"/>
              </w:rPr>
              <w:t xml:space="preserve">, RT001, </w:t>
            </w:r>
            <w:r w:rsidRPr="00F2414E">
              <w:rPr>
                <w:color w:val="000000"/>
                <w:sz w:val="20"/>
                <w:szCs w:val="20"/>
              </w:rPr>
              <w:t xml:space="preserve">R-CDI </w:t>
            </w:r>
            <w:bookmarkEnd w:id="1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3D57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6810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4F5A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6A67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BDA0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4C30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57.1,CAJ67106.1,CAJ67107.1,CAJ68453.1,kdpA,CAJ68469.1,vexP2,CAJ68823.1,pbuX,CAJ69302.1,CAJ69911.1,CAJ69942.1,bglF2,CAJ70098.1,CAJ70176.1</w:t>
            </w:r>
          </w:p>
        </w:tc>
      </w:tr>
      <w:tr w:rsidR="00CF4D96" w:rsidRPr="00F2414E" w14:paraId="060FAA27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5E43B06C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D40822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342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48E595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rbohydrate transmembran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C47D1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7BE9BA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053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33C26561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57.1,CAJ67107.1,CAJ69302.1,CAJ69911.1,CAJ69942.1,bglF2,CAJ70176.1</w:t>
            </w:r>
          </w:p>
        </w:tc>
      </w:tr>
      <w:tr w:rsidR="00CF4D96" w:rsidRPr="00F2414E" w14:paraId="71F90479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21FF3E8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0DDEBC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864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26C68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rbohydrat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9A5EDE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3624DE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E3137A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57.1,CAJ67106.1,CAJ67107.1,CAJ69302.1,CAJ69911.1,CAJ69942.1,bglF2,CAJ70176.1</w:t>
            </w:r>
          </w:p>
        </w:tc>
      </w:tr>
      <w:tr w:rsidR="00CF4D96" w:rsidRPr="00F2414E" w14:paraId="5B47A7AA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792D7E07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48DE4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84673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789ADF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DA3A73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066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790114A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57.1,CAJ67107.1,CAJ68453.1,kdpA,vexP2,CAJ68823.1,pbuX,CAJ69302.1,CAJ69911.1,CAJ69942.1,bglF2,CAJ70176.1</w:t>
            </w:r>
          </w:p>
        </w:tc>
      </w:tr>
      <w:tr w:rsidR="00CF4D96" w:rsidRPr="00F2414E" w14:paraId="692573E2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hideMark/>
          </w:tcPr>
          <w:p w14:paraId="66F80E41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47CA3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940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25DB27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Phosphoenolpyruvate-dependent sugar phosphotransferase syste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536F7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2A8CBA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065A41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57.1,CAJ67106.1,CAJ67107.1,CAJ69302.1,CAJ69942.1,bglF2,CAJ70176.1</w:t>
            </w:r>
          </w:p>
        </w:tc>
      </w:tr>
      <w:tr w:rsidR="00CF4D96" w:rsidRPr="00F2414E" w14:paraId="190A11D9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5CDB966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56CBE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7170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C99CE1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Organic substance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940DED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E6FAB0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02C179D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857.1,CAJ67106.1,CAJ67107.1,pbuX,CAJ69302.1,CAJ69911.1,CAJ69942.1,bglF2,CAJ70176.1</w:t>
            </w:r>
          </w:p>
        </w:tc>
      </w:tr>
      <w:tr w:rsidR="00CF4D96" w:rsidRPr="00D96ED7" w14:paraId="157C9BCD" w14:textId="77777777" w:rsidTr="00953E3A">
        <w:trPr>
          <w:trHeight w:val="458"/>
        </w:trPr>
        <w:tc>
          <w:tcPr>
            <w:tcW w:w="1833" w:type="dxa"/>
            <w:vMerge w:val="restart"/>
            <w:shd w:val="clear" w:color="auto" w:fill="auto"/>
            <w:noWrap/>
            <w:vAlign w:val="center"/>
            <w:hideMark/>
          </w:tcPr>
          <w:p w14:paraId="325B6E8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8ABE976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50794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76284B7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Regulation of cellular process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2E37716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B5C47A7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5670" w:type="dxa"/>
            <w:vMerge w:val="restart"/>
            <w:shd w:val="clear" w:color="auto" w:fill="auto"/>
            <w:noWrap/>
            <w:vAlign w:val="center"/>
            <w:hideMark/>
          </w:tcPr>
          <w:p w14:paraId="4E35C882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  <w:lang w:val="es-MX"/>
              </w:rPr>
            </w:pPr>
            <w:r w:rsidRPr="00F2414E">
              <w:rPr>
                <w:color w:val="000000"/>
                <w:sz w:val="20"/>
                <w:szCs w:val="20"/>
                <w:lang w:val="es-MX"/>
              </w:rPr>
              <w:t>CAJ68827.1,CAJ69204.1,CAJ69454.1,CAJ69882.1,CAJ69969.1,CAJ70026.1</w:t>
            </w:r>
          </w:p>
        </w:tc>
      </w:tr>
      <w:tr w:rsidR="00CF4D96" w:rsidRPr="00D96ED7" w14:paraId="1CDAC60B" w14:textId="77777777" w:rsidTr="00953E3A">
        <w:trPr>
          <w:trHeight w:val="458"/>
        </w:trPr>
        <w:tc>
          <w:tcPr>
            <w:tcW w:w="1833" w:type="dxa"/>
            <w:vMerge/>
            <w:vAlign w:val="center"/>
            <w:hideMark/>
          </w:tcPr>
          <w:p w14:paraId="6871C9EF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05CC27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2127" w:type="dxa"/>
            <w:vMerge/>
            <w:vAlign w:val="center"/>
            <w:hideMark/>
          </w:tcPr>
          <w:p w14:paraId="319CA605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199EB8D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8EE62F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5670" w:type="dxa"/>
            <w:vMerge/>
            <w:vAlign w:val="center"/>
            <w:hideMark/>
          </w:tcPr>
          <w:p w14:paraId="1C57FA1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  <w:lang w:val="es-MX"/>
              </w:rPr>
            </w:pPr>
          </w:p>
        </w:tc>
      </w:tr>
      <w:tr w:rsidR="00CF4D96" w:rsidRPr="00D96ED7" w14:paraId="743D9101" w14:textId="77777777" w:rsidTr="00F2414E">
        <w:trPr>
          <w:trHeight w:val="315"/>
        </w:trPr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62C0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  <w:lang w:val="es-MX"/>
              </w:rPr>
            </w:pPr>
            <w:r w:rsidRPr="00F2414E">
              <w:rPr>
                <w:color w:val="000000"/>
                <w:sz w:val="20"/>
                <w:szCs w:val="20"/>
                <w:lang w:val="es-MX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0F8D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0635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901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Regulation of transcription, dna-5templa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32D9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71A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87DC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  <w:lang w:val="es-MX"/>
              </w:rPr>
            </w:pPr>
            <w:r w:rsidRPr="00F2414E">
              <w:rPr>
                <w:color w:val="000000"/>
                <w:sz w:val="20"/>
                <w:szCs w:val="20"/>
                <w:lang w:val="es-MX"/>
              </w:rPr>
              <w:t>CAJ68827.1,CAJ69454.1,CAJ69882.1,CAJ69969.1,CAJ70026.1</w:t>
            </w:r>
          </w:p>
        </w:tc>
      </w:tr>
      <w:tr w:rsidR="00CF4D96" w:rsidRPr="00F2414E" w14:paraId="3AD18CD2" w14:textId="77777777" w:rsidTr="00F2414E">
        <w:trPr>
          <w:trHeight w:val="330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83AB1" w14:textId="77777777" w:rsidR="00DB79F9" w:rsidRPr="003D12D3" w:rsidRDefault="00DB79F9" w:rsidP="00DB79F9">
            <w:pPr>
              <w:spacing w:line="240" w:lineRule="atLeast"/>
              <w:rPr>
                <w:sz w:val="20"/>
                <w:szCs w:val="20"/>
              </w:rPr>
            </w:pPr>
            <w:r w:rsidRPr="00193618">
              <w:rPr>
                <w:rFonts w:eastAsiaTheme="minorEastAsia"/>
                <w:sz w:val="20"/>
                <w:szCs w:val="20"/>
              </w:rPr>
              <w:t>NR-CDI, RT027 (nonadherent cells vs. biofilm)</w:t>
            </w:r>
          </w:p>
          <w:p w14:paraId="78F0CD45" w14:textId="7D67FF61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BE4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lastRenderedPageBreak/>
              <w:t>GO:003043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D7D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Sporul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9E29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6E2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81AD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spoVAC,yunB,CAJ68021.1,spoIIIAA</w:t>
            </w:r>
          </w:p>
        </w:tc>
      </w:tr>
      <w:tr w:rsidR="00CF4D96" w:rsidRPr="00F2414E" w14:paraId="79B26642" w14:textId="77777777" w:rsidTr="00F2414E">
        <w:trPr>
          <w:trHeight w:val="315"/>
        </w:trPr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30AE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3543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KEGG: pdc0005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3211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Ascorbate and aldarate metaboli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9123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D92F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216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C874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6954.1,CAJ67026.1</w:t>
            </w:r>
          </w:p>
        </w:tc>
      </w:tr>
      <w:tr w:rsidR="00CF4D96" w:rsidRPr="00F2414E" w14:paraId="3067A9A3" w14:textId="77777777" w:rsidTr="00F2414E">
        <w:trPr>
          <w:trHeight w:val="330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9DE66" w14:textId="2E1577DF" w:rsidR="00CF4D96" w:rsidRPr="00D96ED7" w:rsidRDefault="00DB79F9" w:rsidP="00D96ED7">
            <w:pPr>
              <w:spacing w:line="240" w:lineRule="atLeast"/>
              <w:rPr>
                <w:sz w:val="20"/>
                <w:szCs w:val="20"/>
              </w:rPr>
            </w:pPr>
            <w:r w:rsidRPr="003D12D3">
              <w:rPr>
                <w:rFonts w:eastAsiaTheme="minorEastAsia"/>
                <w:sz w:val="20"/>
                <w:szCs w:val="20"/>
              </w:rPr>
              <w:t>R-CDI, RT027 (nonadherent cells vs. biofilm</w:t>
            </w:r>
            <w:r w:rsidRPr="003D12D3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C29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O:0030435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55B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Sporul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9ADB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BF0B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411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C9A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spoVAC,CAJ68021.1,spoIIIAA</w:t>
            </w:r>
          </w:p>
        </w:tc>
      </w:tr>
      <w:tr w:rsidR="00CF4D96" w:rsidRPr="00F2414E" w14:paraId="5F8F7DDB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13E395A8" w14:textId="19BD37E8" w:rsidR="00CF4D96" w:rsidRPr="00F2414E" w:rsidRDefault="00DB79F9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Unique</w:t>
            </w:r>
            <w:r>
              <w:rPr>
                <w:color w:val="000000"/>
                <w:sz w:val="20"/>
                <w:szCs w:val="20"/>
              </w:rPr>
              <w:t xml:space="preserve"> genes,</w:t>
            </w:r>
            <w:r w:rsidRPr="00F2414E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b</w:t>
            </w:r>
            <w:r w:rsidRPr="00F2414E">
              <w:rPr>
                <w:color w:val="000000"/>
                <w:sz w:val="20"/>
                <w:szCs w:val="20"/>
              </w:rPr>
              <w:t>iofilm</w:t>
            </w:r>
            <w:r>
              <w:rPr>
                <w:color w:val="000000"/>
                <w:sz w:val="20"/>
                <w:szCs w:val="20"/>
              </w:rPr>
              <w:t xml:space="preserve">, RT027, </w:t>
            </w:r>
            <w:r w:rsidRPr="00F2414E">
              <w:rPr>
                <w:color w:val="000000"/>
                <w:sz w:val="20"/>
                <w:szCs w:val="20"/>
              </w:rPr>
              <w:t>R-CD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F1046F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43C4D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E3D7AD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D60B0D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5C72A74C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 xml:space="preserve">No pathway </w:t>
            </w:r>
          </w:p>
        </w:tc>
      </w:tr>
      <w:tr w:rsidR="00CF4D96" w:rsidRPr="00F2414E" w14:paraId="7C9FE0A9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1EDC1347" w14:textId="36DAA9F6" w:rsidR="00CF4D96" w:rsidRPr="00D96ED7" w:rsidRDefault="00DB79F9" w:rsidP="00D96ED7">
            <w:pPr>
              <w:spacing w:line="240" w:lineRule="atLeast"/>
              <w:rPr>
                <w:sz w:val="20"/>
                <w:szCs w:val="20"/>
              </w:rPr>
            </w:pPr>
            <w:r w:rsidRPr="00193618">
              <w:rPr>
                <w:rFonts w:eastAsiaTheme="minorEastAsia"/>
                <w:sz w:val="20"/>
                <w:szCs w:val="20"/>
              </w:rPr>
              <w:t>NR-CDI, RT027</w:t>
            </w:r>
            <w:r>
              <w:rPr>
                <w:sz w:val="20"/>
                <w:szCs w:val="20"/>
              </w:rPr>
              <w:t xml:space="preserve"> and RT001</w:t>
            </w:r>
            <w:r w:rsidRPr="00193618">
              <w:rPr>
                <w:rFonts w:eastAsiaTheme="minorEastAsia"/>
                <w:sz w:val="20"/>
                <w:szCs w:val="20"/>
              </w:rPr>
              <w:t xml:space="preserve"> (nonadherent cells vs. biofilm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DC40AA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A9AA99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029EB3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8F212D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0" w:type="dxa"/>
            <w:shd w:val="clear" w:color="auto" w:fill="auto"/>
            <w:noWrap/>
            <w:vAlign w:val="center"/>
            <w:hideMark/>
          </w:tcPr>
          <w:p w14:paraId="6FF8A79E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 xml:space="preserve">No pathway </w:t>
            </w:r>
          </w:p>
        </w:tc>
      </w:tr>
      <w:tr w:rsidR="00CF4D96" w:rsidRPr="00F2414E" w14:paraId="45361358" w14:textId="77777777" w:rsidTr="00953E3A">
        <w:trPr>
          <w:trHeight w:val="315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14:paraId="1C7AB76C" w14:textId="3D75E5D9" w:rsidR="00CF4D96" w:rsidRPr="00D96ED7" w:rsidRDefault="00DB79F9" w:rsidP="00D96ED7">
            <w:pPr>
              <w:spacing w:line="240" w:lineRule="atLeast"/>
              <w:rPr>
                <w:sz w:val="20"/>
                <w:szCs w:val="20"/>
              </w:rPr>
            </w:pPr>
            <w:r w:rsidRPr="00193618">
              <w:rPr>
                <w:rFonts w:eastAsiaTheme="minorEastAsia"/>
                <w:sz w:val="20"/>
                <w:szCs w:val="20"/>
              </w:rPr>
              <w:t>R-CDI, RT027</w:t>
            </w:r>
            <w:r>
              <w:rPr>
                <w:sz w:val="20"/>
                <w:szCs w:val="20"/>
              </w:rPr>
              <w:t xml:space="preserve"> and RT001</w:t>
            </w:r>
            <w:r w:rsidRPr="00193618">
              <w:rPr>
                <w:rFonts w:eastAsiaTheme="minorEastAsia"/>
                <w:sz w:val="20"/>
                <w:szCs w:val="20"/>
              </w:rPr>
              <w:t xml:space="preserve"> (nonadherent cells vs. biofilm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DB5FCF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KEGG: pdc0005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CF75D2B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BE13B5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0705D5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14:paraId="3B77989E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9164.1,CAJ69166.2</w:t>
            </w:r>
          </w:p>
        </w:tc>
      </w:tr>
      <w:tr w:rsidR="00CF4D96" w:rsidRPr="00F2414E" w14:paraId="2F01DCED" w14:textId="77777777" w:rsidTr="00953E3A">
        <w:trPr>
          <w:trHeight w:val="315"/>
        </w:trPr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F142" w14:textId="075650D6" w:rsidR="00CF4D96" w:rsidRPr="00D96ED7" w:rsidRDefault="00DB79F9" w:rsidP="00F645BF">
            <w:pPr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Unique</w:t>
            </w:r>
            <w:r w:rsidRPr="001E1C01">
              <w:rPr>
                <w:sz w:val="20"/>
                <w:szCs w:val="20"/>
              </w:rPr>
              <w:t xml:space="preserve"> genes, </w:t>
            </w:r>
            <w:r>
              <w:rPr>
                <w:sz w:val="20"/>
                <w:szCs w:val="20"/>
              </w:rPr>
              <w:t>biofilm</w:t>
            </w:r>
            <w:r w:rsidRPr="001E1C01">
              <w:rPr>
                <w:sz w:val="20"/>
                <w:szCs w:val="20"/>
              </w:rPr>
              <w:t>, RT001 and RT027, R-CD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4618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KEGG: pdc0005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EDC0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Galactose metaboli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A88DC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13CE9" w14:textId="77777777" w:rsidR="00CF4D96" w:rsidRPr="00F2414E" w:rsidRDefault="00CF4D96" w:rsidP="00F645BF">
            <w:pPr>
              <w:jc w:val="center"/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7A15" w14:textId="77777777" w:rsidR="00CF4D96" w:rsidRPr="00F2414E" w:rsidRDefault="00CF4D96" w:rsidP="00F645BF">
            <w:pPr>
              <w:rPr>
                <w:color w:val="000000"/>
                <w:sz w:val="20"/>
                <w:szCs w:val="20"/>
              </w:rPr>
            </w:pPr>
            <w:r w:rsidRPr="00F2414E">
              <w:rPr>
                <w:color w:val="000000"/>
                <w:sz w:val="20"/>
                <w:szCs w:val="20"/>
              </w:rPr>
              <w:t>CAJ69164.1,CAJ69166.2</w:t>
            </w:r>
          </w:p>
        </w:tc>
      </w:tr>
    </w:tbl>
    <w:p w14:paraId="46154075" w14:textId="77777777" w:rsidR="00DD06C1" w:rsidRPr="00F645BF" w:rsidRDefault="00DD06C1" w:rsidP="00F645BF">
      <w:pPr>
        <w:rPr>
          <w:sz w:val="20"/>
          <w:szCs w:val="20"/>
        </w:rPr>
      </w:pPr>
    </w:p>
    <w:p w14:paraId="6D4E8AC5" w14:textId="77777777" w:rsidR="00CF4D96" w:rsidRPr="00F645BF" w:rsidRDefault="00CF4D96" w:rsidP="00F645BF">
      <w:pPr>
        <w:rPr>
          <w:sz w:val="20"/>
          <w:szCs w:val="20"/>
        </w:rPr>
      </w:pPr>
    </w:p>
    <w:p w14:paraId="0B5A7F99" w14:textId="77777777" w:rsidR="00CF4D96" w:rsidRPr="00F645BF" w:rsidRDefault="00CF4D96" w:rsidP="00F645BF">
      <w:pPr>
        <w:rPr>
          <w:sz w:val="20"/>
          <w:szCs w:val="20"/>
        </w:rPr>
      </w:pPr>
    </w:p>
    <w:p w14:paraId="3DDF2C4A" w14:textId="77777777" w:rsidR="00CF4D96" w:rsidRPr="00F645BF" w:rsidRDefault="00CF4D96" w:rsidP="00F645BF">
      <w:pPr>
        <w:rPr>
          <w:sz w:val="20"/>
          <w:szCs w:val="20"/>
        </w:rPr>
      </w:pPr>
    </w:p>
    <w:p w14:paraId="2E46EED3" w14:textId="77777777" w:rsidR="00CF4D96" w:rsidRPr="00F645BF" w:rsidRDefault="00CF4D96" w:rsidP="00F645BF">
      <w:pPr>
        <w:rPr>
          <w:sz w:val="20"/>
          <w:szCs w:val="20"/>
        </w:rPr>
      </w:pPr>
    </w:p>
    <w:sectPr w:rsidR="00CF4D96" w:rsidRPr="00F645BF" w:rsidSect="00F23161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B17D2" w14:textId="77777777" w:rsidR="003E0F46" w:rsidRDefault="003E0F46" w:rsidP="002E24FA">
      <w:r>
        <w:separator/>
      </w:r>
    </w:p>
  </w:endnote>
  <w:endnote w:type="continuationSeparator" w:id="0">
    <w:p w14:paraId="67DA82AE" w14:textId="77777777" w:rsidR="003E0F46" w:rsidRDefault="003E0F46" w:rsidP="002E2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51926" w14:textId="77777777" w:rsidR="003E0F46" w:rsidRDefault="003E0F46" w:rsidP="002E24FA">
      <w:r>
        <w:separator/>
      </w:r>
    </w:p>
  </w:footnote>
  <w:footnote w:type="continuationSeparator" w:id="0">
    <w:p w14:paraId="6984F52E" w14:textId="77777777" w:rsidR="003E0F46" w:rsidRDefault="003E0F46" w:rsidP="002E2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cwNzcxABLGFko6SsGpxcWZ+XkgBRa1AO7z1YksAAAA"/>
  </w:docVars>
  <w:rsids>
    <w:rsidRoot w:val="00AC478A"/>
    <w:rsid w:val="000410A8"/>
    <w:rsid w:val="000872B5"/>
    <w:rsid w:val="000964CE"/>
    <w:rsid w:val="000D0F62"/>
    <w:rsid w:val="000E2F7A"/>
    <w:rsid w:val="001118AF"/>
    <w:rsid w:val="00114383"/>
    <w:rsid w:val="00123842"/>
    <w:rsid w:val="00131D17"/>
    <w:rsid w:val="00142198"/>
    <w:rsid w:val="001562B5"/>
    <w:rsid w:val="00171087"/>
    <w:rsid w:val="001A7E16"/>
    <w:rsid w:val="001D7411"/>
    <w:rsid w:val="001E4174"/>
    <w:rsid w:val="0023724D"/>
    <w:rsid w:val="00251F7E"/>
    <w:rsid w:val="002650DE"/>
    <w:rsid w:val="00271DF0"/>
    <w:rsid w:val="00281786"/>
    <w:rsid w:val="002A31AA"/>
    <w:rsid w:val="002A3C5D"/>
    <w:rsid w:val="002D7E5F"/>
    <w:rsid w:val="002E24FA"/>
    <w:rsid w:val="002F4482"/>
    <w:rsid w:val="002F6F19"/>
    <w:rsid w:val="003048C6"/>
    <w:rsid w:val="00324BF3"/>
    <w:rsid w:val="00327857"/>
    <w:rsid w:val="00354C9D"/>
    <w:rsid w:val="00393D15"/>
    <w:rsid w:val="003B7004"/>
    <w:rsid w:val="003B7FDC"/>
    <w:rsid w:val="003D420A"/>
    <w:rsid w:val="003D4674"/>
    <w:rsid w:val="003E0F46"/>
    <w:rsid w:val="003E10CD"/>
    <w:rsid w:val="003F04EA"/>
    <w:rsid w:val="004048A9"/>
    <w:rsid w:val="004244E1"/>
    <w:rsid w:val="00466991"/>
    <w:rsid w:val="0048611A"/>
    <w:rsid w:val="004927D2"/>
    <w:rsid w:val="0049616B"/>
    <w:rsid w:val="004A6FA8"/>
    <w:rsid w:val="0050761B"/>
    <w:rsid w:val="0052370A"/>
    <w:rsid w:val="005306F9"/>
    <w:rsid w:val="00544D89"/>
    <w:rsid w:val="00547900"/>
    <w:rsid w:val="00586260"/>
    <w:rsid w:val="005A02E4"/>
    <w:rsid w:val="005A511C"/>
    <w:rsid w:val="005A5D5A"/>
    <w:rsid w:val="005B783C"/>
    <w:rsid w:val="005D2327"/>
    <w:rsid w:val="005F689D"/>
    <w:rsid w:val="006115B5"/>
    <w:rsid w:val="0062265F"/>
    <w:rsid w:val="006418F0"/>
    <w:rsid w:val="006438A8"/>
    <w:rsid w:val="00670F1B"/>
    <w:rsid w:val="00675733"/>
    <w:rsid w:val="006A231F"/>
    <w:rsid w:val="006B7EF6"/>
    <w:rsid w:val="006D38D7"/>
    <w:rsid w:val="006E6F4F"/>
    <w:rsid w:val="00725199"/>
    <w:rsid w:val="00761142"/>
    <w:rsid w:val="007854A7"/>
    <w:rsid w:val="00786872"/>
    <w:rsid w:val="007A4973"/>
    <w:rsid w:val="007B03EF"/>
    <w:rsid w:val="007B5F4E"/>
    <w:rsid w:val="007B5F91"/>
    <w:rsid w:val="007E4D22"/>
    <w:rsid w:val="007F3654"/>
    <w:rsid w:val="0083748D"/>
    <w:rsid w:val="00840F97"/>
    <w:rsid w:val="008436BF"/>
    <w:rsid w:val="008833A3"/>
    <w:rsid w:val="008F076F"/>
    <w:rsid w:val="008F524C"/>
    <w:rsid w:val="008F6932"/>
    <w:rsid w:val="009015FA"/>
    <w:rsid w:val="00927492"/>
    <w:rsid w:val="009330BC"/>
    <w:rsid w:val="009351AF"/>
    <w:rsid w:val="009376B5"/>
    <w:rsid w:val="00940ED9"/>
    <w:rsid w:val="00953E3A"/>
    <w:rsid w:val="0095616C"/>
    <w:rsid w:val="009D1818"/>
    <w:rsid w:val="009E2F79"/>
    <w:rsid w:val="009E6847"/>
    <w:rsid w:val="00A177FF"/>
    <w:rsid w:val="00A24EF1"/>
    <w:rsid w:val="00A317C0"/>
    <w:rsid w:val="00A50B92"/>
    <w:rsid w:val="00A6412B"/>
    <w:rsid w:val="00A711EF"/>
    <w:rsid w:val="00A713A3"/>
    <w:rsid w:val="00A76D54"/>
    <w:rsid w:val="00A9778D"/>
    <w:rsid w:val="00AB09FB"/>
    <w:rsid w:val="00AB43C8"/>
    <w:rsid w:val="00AC478A"/>
    <w:rsid w:val="00B23BA1"/>
    <w:rsid w:val="00B50B63"/>
    <w:rsid w:val="00B52E4D"/>
    <w:rsid w:val="00B86F04"/>
    <w:rsid w:val="00B87186"/>
    <w:rsid w:val="00B91AF6"/>
    <w:rsid w:val="00B92538"/>
    <w:rsid w:val="00BB5DCE"/>
    <w:rsid w:val="00BC0B33"/>
    <w:rsid w:val="00BD0A98"/>
    <w:rsid w:val="00BD3B55"/>
    <w:rsid w:val="00BE752D"/>
    <w:rsid w:val="00BE7CA3"/>
    <w:rsid w:val="00BF0F81"/>
    <w:rsid w:val="00C3007D"/>
    <w:rsid w:val="00C45A78"/>
    <w:rsid w:val="00C55832"/>
    <w:rsid w:val="00C56F33"/>
    <w:rsid w:val="00C87132"/>
    <w:rsid w:val="00C92DDB"/>
    <w:rsid w:val="00CB1DBA"/>
    <w:rsid w:val="00CD64E3"/>
    <w:rsid w:val="00CF4D96"/>
    <w:rsid w:val="00D05D3B"/>
    <w:rsid w:val="00D62305"/>
    <w:rsid w:val="00D8665F"/>
    <w:rsid w:val="00D91570"/>
    <w:rsid w:val="00D96ED7"/>
    <w:rsid w:val="00DA0736"/>
    <w:rsid w:val="00DA4E5E"/>
    <w:rsid w:val="00DB79F9"/>
    <w:rsid w:val="00DC788F"/>
    <w:rsid w:val="00DD06C1"/>
    <w:rsid w:val="00DE00F7"/>
    <w:rsid w:val="00E30028"/>
    <w:rsid w:val="00E53F1F"/>
    <w:rsid w:val="00E70DEC"/>
    <w:rsid w:val="00E814C0"/>
    <w:rsid w:val="00E83D18"/>
    <w:rsid w:val="00EA40FD"/>
    <w:rsid w:val="00EA7747"/>
    <w:rsid w:val="00EC1FF1"/>
    <w:rsid w:val="00EF3E7C"/>
    <w:rsid w:val="00EF6F05"/>
    <w:rsid w:val="00F169C6"/>
    <w:rsid w:val="00F23161"/>
    <w:rsid w:val="00F2414E"/>
    <w:rsid w:val="00F37BD2"/>
    <w:rsid w:val="00F5020B"/>
    <w:rsid w:val="00F5187B"/>
    <w:rsid w:val="00F5594A"/>
    <w:rsid w:val="00F645BF"/>
    <w:rsid w:val="00F90FBB"/>
    <w:rsid w:val="00F979A2"/>
    <w:rsid w:val="00FC414B"/>
    <w:rsid w:val="00FD7FE0"/>
    <w:rsid w:val="00FE609C"/>
    <w:rsid w:val="00FF0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2D6D"/>
  <w15:chartTrackingRefBased/>
  <w15:docId w15:val="{266204ED-56C9-48FB-A54B-4AFDE3963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4iawc">
    <w:name w:val="q4iawc"/>
    <w:basedOn w:val="DefaultParagraphFont"/>
    <w:rsid w:val="00AC478A"/>
  </w:style>
  <w:style w:type="character" w:styleId="Hyperlink">
    <w:name w:val="Hyperlink"/>
    <w:basedOn w:val="DefaultParagraphFont"/>
    <w:uiPriority w:val="99"/>
    <w:semiHidden/>
    <w:unhideWhenUsed/>
    <w:rsid w:val="001562B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562B5"/>
    <w:rPr>
      <w:color w:val="954F72"/>
      <w:u w:val="single"/>
    </w:rPr>
  </w:style>
  <w:style w:type="paragraph" w:customStyle="1" w:styleId="msonormal0">
    <w:name w:val="msonormal"/>
    <w:basedOn w:val="Normal"/>
    <w:rsid w:val="001562B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562B5"/>
    <w:pP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66">
    <w:name w:val="xl66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jc w:val="right"/>
      <w:textAlignment w:val="center"/>
    </w:pPr>
    <w:rPr>
      <w:color w:val="000000"/>
    </w:rPr>
  </w:style>
  <w:style w:type="paragraph" w:customStyle="1" w:styleId="xl67">
    <w:name w:val="xl67"/>
    <w:basedOn w:val="Normal"/>
    <w:rsid w:val="001562B5"/>
    <w:pP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rsid w:val="001562B5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9">
    <w:name w:val="xl69"/>
    <w:basedOn w:val="Normal"/>
    <w:rsid w:val="001562B5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0">
    <w:name w:val="xl70"/>
    <w:basedOn w:val="Normal"/>
    <w:rsid w:val="001562B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1562B5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b/>
      <w:bCs/>
      <w:color w:val="000000"/>
    </w:rPr>
  </w:style>
  <w:style w:type="paragraph" w:customStyle="1" w:styleId="xl73">
    <w:name w:val="xl73"/>
    <w:basedOn w:val="Normal"/>
    <w:rsid w:val="002E24FA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4">
    <w:name w:val="xl74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5">
    <w:name w:val="xl75"/>
    <w:basedOn w:val="Normal"/>
    <w:rsid w:val="002E24FA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6">
    <w:name w:val="xl76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77">
    <w:name w:val="xl77"/>
    <w:basedOn w:val="Normal"/>
    <w:rsid w:val="002E24FA"/>
    <w:pPr>
      <w:pBdr>
        <w:top w:val="single" w:sz="8" w:space="0" w:color="000000"/>
        <w:left w:val="single" w:sz="8" w:space="0" w:color="000000"/>
        <w:bottom w:val="single" w:sz="8" w:space="0" w:color="auto"/>
        <w:right w:val="single" w:sz="8" w:space="0" w:color="000000"/>
      </w:pBdr>
      <w:spacing w:before="100" w:beforeAutospacing="1" w:after="100" w:afterAutospacing="1"/>
      <w:textAlignment w:val="center"/>
    </w:pPr>
    <w:rPr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E24F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24FA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274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1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4B966-E359-4922-91A5-3740E1FEE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19</Words>
  <Characters>8662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ra Guadalajara Rubio Mendoza</dc:creator>
  <cp:keywords/>
  <dc:description/>
  <cp:lastModifiedBy>ELVIRA GARZA GONZALEZ</cp:lastModifiedBy>
  <cp:revision>3</cp:revision>
  <dcterms:created xsi:type="dcterms:W3CDTF">2023-01-30T21:05:00Z</dcterms:created>
  <dcterms:modified xsi:type="dcterms:W3CDTF">2023-02-03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656430621/journal-of-pharmacy-and-pharmacology</vt:lpwstr>
  </property>
  <property fmtid="{D5CDD505-2E9C-101B-9397-08002B2CF9AE}" pid="15" name="Mendeley Recent Style Name 6_1">
    <vt:lpwstr>Journal of Pharmacy and Pharmacology - Daira Rubio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journal-of-gastroenterology</vt:lpwstr>
  </property>
  <property fmtid="{D5CDD505-2E9C-101B-9397-08002B2CF9AE}" pid="21" name="Mendeley Recent Style Name 9_1">
    <vt:lpwstr>World Journal of Gastroenterology</vt:lpwstr>
  </property>
</Properties>
</file>